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94" w:type="dxa"/>
        <w:jc w:val="center"/>
        <w:tblLook w:val="04A0" w:firstRow="1" w:lastRow="0" w:firstColumn="1" w:lastColumn="0" w:noHBand="0" w:noVBand="1"/>
      </w:tblPr>
      <w:tblGrid>
        <w:gridCol w:w="272"/>
        <w:gridCol w:w="3931"/>
        <w:gridCol w:w="3922"/>
        <w:gridCol w:w="1169"/>
      </w:tblGrid>
      <w:tr w:rsidR="00451F8B" w:rsidRPr="00B338F6" w14:paraId="6859FBBC" w14:textId="77777777" w:rsidTr="007D35B2">
        <w:trPr>
          <w:trHeight w:val="408"/>
          <w:jc w:val="center"/>
        </w:trPr>
        <w:tc>
          <w:tcPr>
            <w:tcW w:w="9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0D67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 w:rsidRPr="00B338F6">
              <w:rPr>
                <w:rFonts w:ascii="Times New Roman" w:eastAsia="Times New Roman" w:hAnsi="Times New Roman" w:cs="Times New Roman"/>
                <w:color w:val="000000"/>
              </w:rPr>
              <w:t xml:space="preserve"> Univariate Analysis of Factors Associated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ostoperative complication(s)</w:t>
            </w:r>
          </w:p>
        </w:tc>
      </w:tr>
      <w:tr w:rsidR="00451F8B" w:rsidRPr="00B338F6" w14:paraId="614F837A" w14:textId="77777777" w:rsidTr="007D35B2">
        <w:trPr>
          <w:trHeight w:val="408"/>
          <w:jc w:val="center"/>
        </w:trPr>
        <w:tc>
          <w:tcPr>
            <w:tcW w:w="42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1B5AE6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7B103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 OR (95% CI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299541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51F8B" w:rsidRPr="00B338F6" w14:paraId="7FEDC798" w14:textId="77777777" w:rsidTr="007D35B2">
        <w:trPr>
          <w:trHeight w:val="283"/>
          <w:jc w:val="center"/>
        </w:trPr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C73F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History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F9340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F682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1F8B" w:rsidRPr="00B338F6" w14:paraId="5FECD42E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F0169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60844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Age ≥ 55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7DA7D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5 (0.62 - 3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5D9AE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51F8B" w:rsidRPr="00B338F6" w14:paraId="2C8E6666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4DF1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9B9F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1FEEC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51 (0.2 - 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8D9B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51F8B" w:rsidRPr="00B338F6" w14:paraId="5EC0306F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B30E4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F92DD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201D4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87 (0.29 - 2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CD7D0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451F8B" w:rsidRPr="00B338F6" w14:paraId="5F894614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056B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8D58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Abdominal surgery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E6102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48 (0.17 - 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3CE7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51F8B" w:rsidRPr="00B338F6" w14:paraId="317041B5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25724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5CCCE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Narcotics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ED4AD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79 (0.24 - 2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1C28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451F8B" w:rsidRPr="00B338F6" w14:paraId="7FA90298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8AFB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8AF0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Ever smoker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E52A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77 (0.27 - 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5D2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451F8B" w:rsidRPr="00B338F6" w14:paraId="2A529F6A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57D3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1E539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Prostate C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39CAB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7 (0.47 - 6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0E013E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451F8B" w:rsidRPr="00B338F6" w14:paraId="0EA5EF3D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61AD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1FE38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Prior TURP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720C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3 (0.97 - 9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E300B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451F8B" w:rsidRPr="00B338F6" w14:paraId="5F5E0EDE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D7B774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58AC7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Prior USD treatment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C99928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95 (0.36 - 2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57B76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51F8B" w:rsidRPr="00B338F6" w14:paraId="115F1C5E" w14:textId="77777777" w:rsidTr="007D35B2">
        <w:trPr>
          <w:trHeight w:val="283"/>
          <w:jc w:val="center"/>
        </w:trPr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D52E9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ting Symptoms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7C94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FBA1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1F8B" w:rsidRPr="00B338F6" w14:paraId="52CBB0F5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00391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574BE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Urgency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C7729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84 (0.21 - 3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44D70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1F8B" w:rsidRPr="00B338F6" w14:paraId="57593E1E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76B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A19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Dysuria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574E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17 (0.022 - 1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1450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451F8B" w:rsidRPr="00B338F6" w14:paraId="065C56E4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0E4CF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69FDB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Hesitancy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F796A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57 (0.19 - 1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919DB7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51F8B" w:rsidRPr="00B338F6" w14:paraId="57260178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E2167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42537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Urinary Retention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7CAF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67 (0.28 - 1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06E9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451F8B" w:rsidRPr="00B338F6" w14:paraId="45BCC72A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336D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C365E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Slow Stream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2E8093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47 (0.19 - 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076BBB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</w:tr>
      <w:tr w:rsidR="00451F8B" w:rsidRPr="00B338F6" w14:paraId="14C9A9B9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751D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D816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Recurrent UTI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BC41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6 (0.62 - 3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D18C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451F8B" w:rsidRPr="00B338F6" w14:paraId="613A19A8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80EB16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76C68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Incontinence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69B36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61 (0.12 - 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D40C1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451F8B" w:rsidRPr="00B338F6" w14:paraId="5D597B4A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7314E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B26B3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Hematuria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85EB1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3 (0.37 - 4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98F3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451F8B" w:rsidRPr="00B338F6" w14:paraId="5E5904CE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DBBDFE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499A2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Nocturia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6A5F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1 (0.27 - 4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97421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1F8B" w:rsidRPr="00B338F6" w14:paraId="1263B172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458E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B0F95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 xml:space="preserve">Current indwelling catheter 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AD68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88 (0.33 - 2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464B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451F8B" w:rsidRPr="00B338F6" w14:paraId="774CC239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B222E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B084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Current self-dilation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9E6F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2 (0.41 - 3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E2A62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451F8B" w:rsidRPr="00B338F6" w14:paraId="697FCC74" w14:textId="77777777" w:rsidTr="007D35B2">
        <w:trPr>
          <w:trHeight w:val="283"/>
          <w:jc w:val="center"/>
        </w:trPr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EFA1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icture Etiology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D51F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D3BE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1F8B" w:rsidRPr="00B338F6" w14:paraId="1378314D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37354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FC3AA6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 xml:space="preserve">Idiopathic 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2EA0A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57 (0.19 - 1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96582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51F8B" w:rsidRPr="00B338F6" w14:paraId="26F8DBC3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213B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8823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 xml:space="preserve">Iatrogenic 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66EE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1 (0.44 - 2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7857D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451F8B" w:rsidRPr="00B338F6" w14:paraId="6273875A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38907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CAC6E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 xml:space="preserve">Trauma 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FDE77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3 (0.44 - 3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64149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451F8B" w:rsidRPr="00B338F6" w14:paraId="2133CE61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C6EE0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3F6C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BXO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E6FA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2 (0.58 - 6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EF5F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51F8B" w:rsidRPr="00B338F6" w14:paraId="14AA2A57" w14:textId="77777777" w:rsidTr="007D35B2">
        <w:trPr>
          <w:trHeight w:val="283"/>
          <w:jc w:val="center"/>
        </w:trPr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121EC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icture Location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F4DE7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C515C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1F8B" w:rsidRPr="00B338F6" w14:paraId="64EEE1B6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FF14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9A4C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Meatal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555E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29 (0.061 - 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9F1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51F8B" w:rsidRPr="00B338F6" w14:paraId="395BF9F5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55F156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8517F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Penile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FB6C80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7 (0.66 - 4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E2B9D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51F8B" w:rsidRPr="00B338F6" w14:paraId="7A21B1C5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0F044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2664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Bulbar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7AF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91 (0.38 - 2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0DE6C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451F8B" w:rsidRPr="00B338F6" w14:paraId="20477086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DB8E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BEE02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Membranous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68617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6 (0.56 - 4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2DF2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51F8B" w:rsidRPr="00B338F6" w14:paraId="63366934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959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1560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Prostatic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CFB62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.4 (0.43 - 4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D403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451F8B" w:rsidRPr="00B338F6" w14:paraId="31E80E45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6EE24F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CB22F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338F6">
              <w:rPr>
                <w:rFonts w:ascii="Times New Roman" w:eastAsia="Times New Roman" w:hAnsi="Times New Roman" w:cs="Times New Roman"/>
                <w:color w:val="000000"/>
              </w:rPr>
              <w:t>Bladderneck</w:t>
            </w:r>
            <w:proofErr w:type="spellEnd"/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CABD6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56 (0.062 - 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906D6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1F8B" w:rsidRPr="00B338F6" w14:paraId="07F99914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82E55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2E5F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Length ≥ 5 cm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D4E5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3.1 (1.2 - 8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D1BA0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019*</w:t>
            </w:r>
          </w:p>
        </w:tc>
      </w:tr>
      <w:tr w:rsidR="00451F8B" w:rsidRPr="00B338F6" w14:paraId="2B24AEA5" w14:textId="77777777" w:rsidTr="007D35B2">
        <w:trPr>
          <w:trHeight w:val="283"/>
          <w:jc w:val="center"/>
        </w:trPr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72407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low up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0423D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9A07A9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1F8B" w:rsidRPr="00B338F6" w14:paraId="074D2088" w14:textId="77777777" w:rsidTr="007D35B2">
        <w:trPr>
          <w:trHeight w:val="283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CB806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8DFA" w14:textId="77777777" w:rsidR="00451F8B" w:rsidRPr="00B338F6" w:rsidRDefault="00451F8B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icture recurrence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F9AD1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3.3 (1.3 - 8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2C74" w14:textId="77777777" w:rsidR="00451F8B" w:rsidRPr="00B338F6" w:rsidRDefault="00451F8B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38F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51F8B" w:rsidRPr="00B338F6" w14:paraId="6AF7582B" w14:textId="77777777" w:rsidTr="007D35B2">
        <w:trPr>
          <w:trHeight w:val="301"/>
          <w:jc w:val="center"/>
        </w:trPr>
        <w:tc>
          <w:tcPr>
            <w:tcW w:w="9294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B256" w14:textId="77777777" w:rsidR="00451F8B" w:rsidRPr="00B338F6" w:rsidRDefault="00451F8B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338F6">
              <w:rPr>
                <w:rFonts w:ascii="Calibri" w:eastAsia="Times New Roman" w:hAnsi="Calibri" w:cs="Calibri"/>
                <w:color w:val="000000"/>
              </w:rPr>
              <w:t>*denotes statistical significance with p-value &lt;0.05</w:t>
            </w:r>
          </w:p>
        </w:tc>
      </w:tr>
    </w:tbl>
    <w:p w14:paraId="2DFE5C0A" w14:textId="77777777" w:rsidR="00451F8B" w:rsidRDefault="00451F8B" w:rsidP="00451F8B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47FAC66D" w14:textId="05293007" w:rsidR="00E66B6C" w:rsidRPr="00451F8B" w:rsidRDefault="00E66B6C" w:rsidP="00451F8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sectPr w:rsidR="00E66B6C" w:rsidRPr="00451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F8B"/>
    <w:rsid w:val="00451F8B"/>
    <w:rsid w:val="00E6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DEE7C"/>
  <w15:chartTrackingRefBased/>
  <w15:docId w15:val="{D12F8BEE-15DC-47A5-AE67-A0D98513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F8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unne</dc:creator>
  <cp:keywords/>
  <dc:description/>
  <cp:lastModifiedBy>Clare Dunne</cp:lastModifiedBy>
  <cp:revision>1</cp:revision>
  <dcterms:created xsi:type="dcterms:W3CDTF">2021-03-01T17:23:00Z</dcterms:created>
  <dcterms:modified xsi:type="dcterms:W3CDTF">2021-03-01T17:23:00Z</dcterms:modified>
</cp:coreProperties>
</file>